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6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4"/>
        <w:gridCol w:w="20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9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upplementary Table 1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tudy institutions and number of cas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udy institutes</w:t>
            </w:r>
          </w:p>
        </w:tc>
        <w:tc>
          <w:tcPr>
            <w:tcW w:w="209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atients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ngch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patobiliary Hospital of Fujian Medical University</w:t>
            </w:r>
          </w:p>
        </w:tc>
        <w:tc>
          <w:tcPr>
            <w:tcW w:w="209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as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patobiliary Surgery Hospital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ffiliated Cancer Hospital o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ese Academy of Medical Sciences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ngji Hospital Affiliat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 Tongji Medical College, Huazhong University of Sci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amp;Technolog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eijing Friendship Hospital Affiliated to Capi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dical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uanwu Hospital Affiliated to Capi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dical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antan Hospital Affiliated to Capital Medic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Affiliated Hospital of Chuanbei Medical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nji Hospital Affiliated to Shanghai Jiaotong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 Hospital of Sichuan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Southwest Hospi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ffiliated to the Army Medical University</w:t>
            </w:r>
          </w:p>
        </w:tc>
        <w:tc>
          <w:tcPr>
            <w:tcW w:w="209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Second Affiliated Hospital, Zhejiang University School of Medicine</w:t>
            </w:r>
          </w:p>
        </w:tc>
        <w:tc>
          <w:tcPr>
            <w:tcW w:w="2095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ZWQwNDQ5MmQyZDFhNTg0YzE5MzQ2YzM3M2ZhMTEifQ=="/>
  </w:docVars>
  <w:rsids>
    <w:rsidRoot w:val="03BA1498"/>
    <w:rsid w:val="03BA1498"/>
    <w:rsid w:val="24C15013"/>
    <w:rsid w:val="2D6D3827"/>
    <w:rsid w:val="3FDD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747</Characters>
  <Lines>0</Lines>
  <Paragraphs>0</Paragraphs>
  <TotalTime>0</TotalTime>
  <ScaleCrop>false</ScaleCrop>
  <LinksUpToDate>false</LinksUpToDate>
  <CharactersWithSpaces>83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7:00:00Z</dcterms:created>
  <dc:creator>Gojestim Doll</dc:creator>
  <cp:lastModifiedBy>Gojestim Doll</cp:lastModifiedBy>
  <dcterms:modified xsi:type="dcterms:W3CDTF">2022-11-10T08:5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71C49CD9E204126B0D5E6271DF97DFF</vt:lpwstr>
  </property>
</Properties>
</file>